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DA6" w:rsidRDefault="00B56D65">
      <w:r>
        <w:rPr>
          <w:noProof/>
          <w:lang w:eastAsia="pt-BR"/>
        </w:rPr>
        <w:drawing>
          <wp:inline distT="0" distB="0" distL="0" distR="0">
            <wp:extent cx="5543550" cy="24054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.bmp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44" b="24220"/>
                    <a:stretch/>
                  </pic:blipFill>
                  <pic:spPr bwMode="auto">
                    <a:xfrm>
                      <a:off x="0" y="0"/>
                      <a:ext cx="5559876" cy="2412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7A43" w:rsidRPr="004B41C6" w:rsidRDefault="00B344B8" w:rsidP="004B41C6">
      <w:pPr>
        <w:spacing w:before="120" w:after="48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Supplementary Figure 1</w:t>
      </w:r>
      <w:bookmarkStart w:id="0" w:name="_GoBack"/>
      <w:bookmarkEnd w:id="0"/>
      <w:r w:rsidR="00FB7A43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. Comparison between </w:t>
      </w:r>
      <w:r w:rsidR="004B41C6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operative </w:t>
      </w:r>
      <w:r w:rsidR="00FB7A43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temperature</w:t>
      </w:r>
      <w:r w:rsidR="004B41C6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</w:t>
      </w:r>
      <w:r w:rsidR="00FB7A43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measured 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with</w:t>
      </w:r>
      <w:r w:rsidR="00FB7A43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a</w:t>
      </w:r>
      <w:r w:rsidR="00FB7A43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cotton filled mount </w:t>
      </w:r>
      <w:r w:rsidR="004B41C6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and temperature inside a dead specimen</w:t>
      </w:r>
      <w:r w:rsid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of </w:t>
      </w:r>
      <w:proofErr w:type="spellStart"/>
      <w:r w:rsid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tuco-tuco</w:t>
      </w:r>
      <w:proofErr w:type="spellEnd"/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, in time-series format (</w:t>
      </w:r>
      <w:r w:rsidR="00B56D65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A) 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and using temperature of dead specimen as the reference line (B). Measurements were made simultaneously </w:t>
      </w:r>
      <w:r w:rsidR="00F97BAE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during 3 days 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in July 2017</w:t>
      </w:r>
      <w:r w:rsidR="00152D11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inside a semi-natural enclosure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. R</w:t>
      </w:r>
      <w:r w:rsidR="00B56D65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ecording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s</w:t>
      </w:r>
      <w:r w:rsidR="00B56D65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of </w:t>
      </w:r>
      <w:proofErr w:type="spellStart"/>
      <w:r w:rsidR="004B41C6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T</w:t>
      </w:r>
      <w:r w:rsidR="004B41C6" w:rsidRPr="004B41C6">
        <w:rPr>
          <w:rFonts w:ascii="Times New Roman" w:eastAsia="Times New Roman" w:hAnsi="Times New Roman" w:cs="Times New Roman"/>
          <w:b/>
          <w:bCs/>
          <w:sz w:val="20"/>
          <w:szCs w:val="16"/>
          <w:vertAlign w:val="subscript"/>
          <w:lang w:val="en-US"/>
        </w:rPr>
        <w:t>e</w:t>
      </w:r>
      <w:proofErr w:type="spellEnd"/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are represented in </w:t>
      </w:r>
      <w:r w:rsidR="004B41C6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red</w:t>
      </w:r>
      <w:r w:rsidR="00B56D65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and 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recordings of </w:t>
      </w:r>
      <w:r w:rsidR="00B56D65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dead specimen</w:t>
      </w:r>
      <w:r w:rsidR="009E7CA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, in</w:t>
      </w:r>
      <w:r w:rsidR="00B56D65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black</w:t>
      </w:r>
      <w:r w:rsidR="004B41C6" w:rsidRPr="004B41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.</w:t>
      </w:r>
    </w:p>
    <w:sectPr w:rsidR="00FB7A43" w:rsidRPr="004B41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15C"/>
    <w:rsid w:val="00152D11"/>
    <w:rsid w:val="004B41C6"/>
    <w:rsid w:val="00636EBC"/>
    <w:rsid w:val="00875DA6"/>
    <w:rsid w:val="009D7B9B"/>
    <w:rsid w:val="009E7CA9"/>
    <w:rsid w:val="00B344B8"/>
    <w:rsid w:val="00B56D65"/>
    <w:rsid w:val="00DC315C"/>
    <w:rsid w:val="00F97BAE"/>
    <w:rsid w:val="00FB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B7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7A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B7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7A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otuco Ctenomys</dc:creator>
  <cp:lastModifiedBy>Gisele</cp:lastModifiedBy>
  <cp:revision>3</cp:revision>
  <dcterms:created xsi:type="dcterms:W3CDTF">2019-06-11T11:52:00Z</dcterms:created>
  <dcterms:modified xsi:type="dcterms:W3CDTF">2019-06-11T12:00:00Z</dcterms:modified>
</cp:coreProperties>
</file>